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Summary of proteome and transcript analysis in the </w:t>
      </w:r>
      <w:r>
        <w:rPr>
          <w:b/>
          <w:i/>
          <w:sz w:val="24"/>
          <w:szCs w:val="24"/>
          <w:lang w:val="en-US"/>
        </w:rPr>
        <w:t>glpQ</w:t>
      </w:r>
      <w:r>
        <w:rPr>
          <w:b/>
          <w:sz w:val="24"/>
          <w:szCs w:val="24"/>
          <w:lang w:val="en-US"/>
        </w:rPr>
        <w:t xml:space="preserve"> mutant GPM81 in the presence of glucose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 xml:space="preserve">Detailed list of significant differences on proteome and transcriptome level in the </w:t>
      </w:r>
      <w:r>
        <w:rPr>
          <w:i/>
          <w:sz w:val="24"/>
          <w:szCs w:val="24"/>
          <w:lang w:val="en-US"/>
        </w:rPr>
        <w:t>glpQ</w:t>
      </w:r>
      <w:r>
        <w:rPr>
          <w:sz w:val="24"/>
          <w:szCs w:val="24"/>
          <w:lang w:val="en-US"/>
        </w:rPr>
        <w:t xml:space="preserve"> mutant GPM81 grown with glucose as sole carbon source (1% wt/vol)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452"/>
        <w:gridCol w:w="4077"/>
        <w:gridCol w:w="850"/>
        <w:gridCol w:w="1276"/>
        <w:gridCol w:w="1276"/>
        <w:gridCol w:w="1577"/>
        <w:gridCol w:w="1577"/>
      </w:tblGrid>
      <w:tr>
        <w:trPr/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ocus name</w:t>
            </w:r>
          </w:p>
        </w:tc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45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iProtKB accession number</w:t>
            </w:r>
          </w:p>
        </w:tc>
        <w:tc>
          <w:tcPr>
            <w:tcW w:w="407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tein function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G</w:t>
            </w:r>
            <w:r>
              <w:rPr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olecular weigh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kDa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soelectric poin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pI)</w:t>
            </w:r>
          </w:p>
        </w:tc>
        <w:tc>
          <w:tcPr>
            <w:tcW w:w="315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US"/>
              </w:rPr>
              <w:t>Fold-cha</w:t>
            </w:r>
            <w:r>
              <w:rPr>
                <w:b/>
                <w:sz w:val="24"/>
                <w:szCs w:val="24"/>
              </w:rPr>
              <w:t>nge</w:t>
            </w:r>
            <w:r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07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el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nscrip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duced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4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2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G</w:t>
            </w:r>
          </w:p>
        </w:tc>
        <w:tc>
          <w:tcPr>
            <w:tcW w:w="14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91</w:t>
            </w:r>
          </w:p>
        </w:tc>
        <w:tc>
          <w:tcPr>
            <w:tcW w:w="40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ionyl-tRNA synthetase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26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5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5 ± 0.22</w:t>
            </w:r>
          </w:p>
        </w:tc>
        <w:tc>
          <w:tcPr>
            <w:tcW w:w="15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43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pF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71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ycerol uptake facilitator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9 ± 1.0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9 ± 0.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6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K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8003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-adenosylmethionine synthe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3 ± 0.1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162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83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6 ± 0.9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23 ± 0.23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17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ps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04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S ribosomal protein S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3 ± 0.3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191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po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295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RNA polymerase subunit α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6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0 ± 0.0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8 ± 0.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20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acL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8036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ation-transporting P-type ATP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4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49 ± 0.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221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th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8034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eptidyl-tRNA hydrol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J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3 ± 0.1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PrK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48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Pr kinase phosphor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0 ± 0.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3</w:t>
            </w:r>
            <w:r>
              <w:rPr>
                <w:sz w:val="24"/>
                <w:szCs w:val="24"/>
                <w:lang w:val="en-US"/>
              </w:rPr>
              <w:t xml:space="preserve"> ± 0.09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39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32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TH-type transcriptional regulator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8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 ± 0.1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  <w:r>
              <w:rPr>
                <w:sz w:val="24"/>
                <w:szCs w:val="24"/>
                <w:lang w:val="en-US"/>
              </w:rPr>
              <w:t xml:space="preserve"> ± 0.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28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 ± 0.3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9</w:t>
            </w:r>
            <w:r>
              <w:rPr>
                <w:sz w:val="24"/>
                <w:szCs w:val="24"/>
                <w:lang w:val="en-US"/>
              </w:rPr>
              <w:t xml:space="preserve"> ± 0.19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47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pC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25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 phosphat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3 ± 0.1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</w:t>
            </w:r>
            <w:r>
              <w:rPr>
                <w:sz w:val="24"/>
                <w:szCs w:val="24"/>
                <w:lang w:val="en-US"/>
              </w:rPr>
              <w:t xml:space="preserve"> ± 0.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kC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24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rine threonine-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3 ± 0.1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5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in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9EXC9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0 ± 0.2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1 </w:t>
            </w:r>
            <w:r>
              <w:rPr>
                <w:sz w:val="24"/>
                <w:szCs w:val="24"/>
                <w:lang w:val="en-US"/>
              </w:rPr>
              <w:t>± 0.1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6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x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09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8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1 ± 0.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3</w:t>
            </w:r>
            <w:r>
              <w:rPr>
                <w:sz w:val="24"/>
                <w:szCs w:val="24"/>
                <w:lang w:val="en-US"/>
              </w:rPr>
              <w:t xml:space="preserve"> ± 0.07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79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p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8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P-binding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1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 ± 0.1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9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sC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79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1-acyl-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sn</w:t>
            </w:r>
            <w:r>
              <w:rPr>
                <w:color w:val="000000"/>
                <w:sz w:val="24"/>
                <w:szCs w:val="24"/>
                <w:lang w:val="en-US"/>
              </w:rPr>
              <w:t>-glycerol 3-phosphate acyl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0 ± 0.3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43 ± 0.31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300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cp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478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egregation and condensation protein A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9.5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15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5 ± 0.1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33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440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1 ± 0.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340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r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38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NA helicase II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5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3 ± 0.2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3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g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8021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NA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8 ± 0.3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359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21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 ± 0.2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37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09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DP-ribosylating toxin CAR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 ± 0.2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</w:t>
            </w:r>
            <w:r>
              <w:rPr>
                <w:sz w:val="24"/>
                <w:szCs w:val="24"/>
                <w:lang w:val="en-US"/>
              </w:rPr>
              <w:t xml:space="preserve"> ± 0.20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07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7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p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.0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 ± 0.1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76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 ± 0.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25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tsY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62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division protein homolog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.7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 ± 0.2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3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bi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55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Metal ion ABC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6 ± 0.39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456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327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lipo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0.5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5 ± 0.1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51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269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haracterized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2 ± 0.1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54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34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7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4 ± 0.4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55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26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 ± 0.4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566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12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milar to glycerophosphoryldiester phosphodiester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7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 ± 0.1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8</w:t>
            </w:r>
            <w:r>
              <w:rPr>
                <w:sz w:val="24"/>
                <w:szCs w:val="24"/>
                <w:lang w:val="en-US"/>
              </w:rPr>
              <w:t xml:space="preserve"> ± 0.2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62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70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Osmotical inducible protein C-lik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 ± 0.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664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gV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127</w:t>
            </w:r>
          </w:p>
        </w:tc>
        <w:tc>
          <w:tcPr>
            <w:tcW w:w="407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 ± 0.30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ressed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0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15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98</w:t>
            </w:r>
          </w:p>
        </w:tc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4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 ± 0.02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18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md1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95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 transporter ATP-binding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.9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 ± 0.05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1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sb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94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C transporter ATP-bind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 ± 0.0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55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tA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059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permidine putrescine import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TP-binding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.1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 ± 0.02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8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10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1 </w:t>
            </w:r>
            <w:r>
              <w:rPr>
                <w:sz w:val="24"/>
                <w:szCs w:val="24"/>
                <w:lang w:val="en-US"/>
              </w:rPr>
              <w:t>± 0.16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8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9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5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 ± 0.0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09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603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dhesin P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± 0.0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13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gpC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64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sn</w:t>
            </w:r>
            <w:r>
              <w:rPr>
                <w:color w:val="000000"/>
                <w:sz w:val="24"/>
                <w:szCs w:val="24"/>
                <w:lang w:val="en-US"/>
              </w:rPr>
              <w:t>-glycerol-3-phosphate transport system perme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4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 ± 0.0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5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jcW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16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gar ABC transporter ATP-bind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 ± 0.0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59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15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gar ABC transporter perme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.5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 ± 0.0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6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bsC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514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Sugar ABC transporter perme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 ± 0.0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28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493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 ± 0.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32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rdF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461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ibonucleoside-diphosphate reductase subunit β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9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4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 ± 0.0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323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rdI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460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ibonucleoside-diphosphate reductase stimulatory protein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 ± 0.06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32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d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8027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Ribonucleoside-diphosphate reductase subunit α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 ± 0.0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20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pQ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367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ycerophosphoryldiester phosphodiester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3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50363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 ± 0.0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498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laF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9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-ribulose-5-phosphate 4-epimer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 ± 0.04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N5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5280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lipo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± 0.0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 ± 0.05</w:t>
            </w:r>
          </w:p>
        </w:tc>
      </w:tr>
      <w:tr>
        <w:trPr/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684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52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75109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BC transporter permease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09.4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2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2 ± 0.03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PN685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ysA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Q50316</w:t>
            </w:r>
          </w:p>
        </w:tc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ABC transport ATP-binding protei</w:t>
            </w: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 ± 0.04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Abbreviations: COG, Cluster of orthologous groups of proteins; C, Energy production and conversion; D, Cell cycle control, cell division, and chromosome partitioning; E, Amino acid transport and metabolism; F, Nucleotide transport and metabolism; G, Carbohydrate transport and metabolism; I, Lipid metabolism; J, Translation, ribosomal structure, and biogenesis; K, Transcription; L, Replication, recombination, and repair; M, Cell wall, membrane, and envelope biogenesis; O, Posttranslational modification, protein turnover, and chaperones; P, Inorganic ion transport and metabolism; S, Function unknown; U, Intracellular trafficking, secretion, and vesicular transport; V, Defense mechanisms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Fold-change cut off ≥ 2.0 and ≤ 0.5, respectively (</w:t>
      </w:r>
      <w:r>
        <w:rPr>
          <w:i/>
          <w:sz w:val="24"/>
          <w:szCs w:val="24"/>
          <w:lang w:val="en-US"/>
        </w:rPr>
        <w:t>glpQ</w:t>
      </w:r>
      <w:r>
        <w:rPr>
          <w:sz w:val="24"/>
          <w:szCs w:val="24"/>
          <w:lang w:val="en-US"/>
        </w:rPr>
        <w:t xml:space="preserve"> mutant strain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>. wild type). Abbreviations: na, not available; nd, not detectable; ns, no significant difference; sa, similar amount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basedOn w:val="KommentartextZchn"/>
    <w:qFormat/>
    <w:rPr>
      <w:szCs w:val="20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28"/>
      <w:lang w:val="en-GB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de-DE" w:eastAsia="ja-JP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38:00Z</dcterms:created>
  <dc:creator>Jörg</dc:creator>
  <dc:description/>
  <cp:keywords/>
  <dc:language>en-US</dc:language>
  <cp:lastModifiedBy>Jörg</cp:lastModifiedBy>
  <dcterms:modified xsi:type="dcterms:W3CDTF">2011-08-15T08:51:00Z</dcterms:modified>
  <cp:revision>3</cp:revision>
  <dc:subject/>
  <dc:title/>
</cp:coreProperties>
</file>